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Primers used for amplifying </w:t>
      </w:r>
      <w:r>
        <w:rPr>
          <w:i/>
        </w:rPr>
        <w:t xml:space="preserve">aph (3')-I </w:t>
      </w:r>
      <w:r>
        <w:rPr/>
        <w:t xml:space="preserve">and </w:t>
      </w:r>
      <w:r>
        <w:rPr>
          <w:i/>
        </w:rPr>
        <w:t>aph (3')-IIa</w:t>
      </w:r>
      <w:r>
        <w:rPr/>
        <w:t xml:space="preserve"> genes. </w:t>
      </w:r>
      <w:r>
        <w:rPr>
          <w:i/>
        </w:rPr>
        <w:t xml:space="preserve">aph (3')-I </w:t>
      </w:r>
      <w:r>
        <w:rPr/>
        <w:t xml:space="preserve">was amplified from pET 28a (+) and </w:t>
      </w:r>
      <w:r>
        <w:rPr>
          <w:i/>
        </w:rPr>
        <w:t>aph (3')-IIa</w:t>
      </w:r>
      <w:r>
        <w:rPr/>
        <w:t xml:space="preserve"> was amplified from pCDNA 3.1 vector. 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394"/>
        <w:gridCol w:w="346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 (5'-3')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 (5'-3'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h (3')-I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TATGATGAGCCATATTCAAC GGG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CCTTAGAAAAACTC A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h (3')-II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GAGATGATTGAACAAGA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TCCTCAG AGAACTCGT CAA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Table S3: </w:t>
      </w:r>
      <w:r>
        <w:rPr/>
        <w:t>P-values calculated for RT-PCR data showing alteration in expression of ADH4, Nanog, RUNX2, EP400 and Dicer1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51"/>
        <w:gridCol w:w="2552"/>
        <w:gridCol w:w="303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Untransfected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Transfected cells</w:t>
            </w:r>
          </w:p>
          <w:p>
            <w:pPr>
              <w:pStyle w:val="Normal"/>
              <w:rPr/>
            </w:pPr>
            <w:r>
              <w:rPr/>
              <w:t>Presence of antibiotics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  <w:p>
            <w:pPr>
              <w:pStyle w:val="Normal"/>
              <w:rPr/>
            </w:pPr>
            <w:r>
              <w:rPr/>
              <w:t>(Transfected cells</w:t>
            </w:r>
          </w:p>
          <w:p>
            <w:pPr>
              <w:pStyle w:val="Normal"/>
              <w:rPr/>
            </w:pPr>
            <w:r>
              <w:rPr/>
              <w:t>Absence of antibiotic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2E-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E-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28 (Not significant at P&lt;0.0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5E-07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E-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E-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E-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er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1E-05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3E-0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4:41:00Z</dcterms:created>
  <dc:creator>Sony</dc:creator>
  <dc:description/>
  <dc:language>en-US</dc:language>
  <cp:lastModifiedBy>Rohini Muthuswami</cp:lastModifiedBy>
  <dcterms:modified xsi:type="dcterms:W3CDTF">2012-10-23T04:41:00Z</dcterms:modified>
  <cp:revision>2</cp:revision>
  <dc:subject/>
  <dc:title/>
</cp:coreProperties>
</file>